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354" w:rsidRPr="00CE5D56" w:rsidRDefault="00C81354" w:rsidP="00C81354">
      <w:pPr>
        <w:rPr>
          <w:rFonts w:cstheme="minorHAnsi"/>
          <w:sz w:val="28"/>
          <w:lang w:val="en-GB" w:bidi="ar-SA"/>
        </w:rPr>
      </w:pPr>
      <w:bookmarkStart w:id="0" w:name="_GoBack"/>
      <w:bookmarkEnd w:id="0"/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276"/>
        <w:gridCol w:w="1276"/>
        <w:gridCol w:w="1276"/>
        <w:gridCol w:w="1276"/>
      </w:tblGrid>
      <w:tr w:rsidR="00C81354" w:rsidRPr="00681179" w:rsidTr="003904C0">
        <w:tc>
          <w:tcPr>
            <w:tcW w:w="2552" w:type="dxa"/>
            <w:tcBorders>
              <w:bottom w:val="nil"/>
            </w:tcBorders>
          </w:tcPr>
          <w:p w:rsidR="00C81354" w:rsidRPr="00681179" w:rsidRDefault="00C81354" w:rsidP="003904C0">
            <w:pPr>
              <w:jc w:val="right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Time points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Baseline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PEG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Recov1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Recov2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STR</w:t>
            </w:r>
          </w:p>
        </w:tc>
        <w:tc>
          <w:tcPr>
            <w:tcW w:w="1276" w:type="dxa"/>
            <w:tcBorders>
              <w:bottom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Recov</w:t>
            </w:r>
            <w:proofErr w:type="spellEnd"/>
          </w:p>
        </w:tc>
      </w:tr>
      <w:tr w:rsidR="00C81354" w:rsidRPr="00681179" w:rsidTr="003904C0">
        <w:tc>
          <w:tcPr>
            <w:tcW w:w="2552" w:type="dxa"/>
            <w:tcBorders>
              <w:top w:val="nil"/>
            </w:tcBorders>
          </w:tcPr>
          <w:p w:rsidR="00C81354" w:rsidRPr="00681179" w:rsidRDefault="00C81354" w:rsidP="003904C0">
            <w:pPr>
              <w:rPr>
                <w:i/>
                <w:sz w:val="22"/>
                <w:szCs w:val="22"/>
                <w:lang w:val="en-GB" w:bidi="ar-SA"/>
              </w:rPr>
            </w:pPr>
            <w:r w:rsidRPr="00681179">
              <w:rPr>
                <w:i/>
                <w:sz w:val="22"/>
                <w:szCs w:val="22"/>
                <w:lang w:val="en-GB" w:bidi="ar-SA"/>
              </w:rPr>
              <w:t>Variables</w:t>
            </w: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81354" w:rsidRPr="00681179" w:rsidRDefault="00C81354" w:rsidP="003904C0">
            <w:pPr>
              <w:jc w:val="center"/>
              <w:rPr>
                <w:b/>
                <w:sz w:val="22"/>
                <w:szCs w:val="22"/>
                <w:lang w:val="en-GB" w:bidi="ar-SA"/>
              </w:rPr>
            </w:pPr>
          </w:p>
        </w:tc>
      </w:tr>
      <w:tr w:rsidR="00C81354" w:rsidRPr="00681179" w:rsidTr="003904C0">
        <w:tc>
          <w:tcPr>
            <w:tcW w:w="2552" w:type="dxa"/>
          </w:tcPr>
          <w:p w:rsidR="00C81354" w:rsidRPr="00681179" w:rsidRDefault="00C81354" w:rsidP="003904C0">
            <w:pPr>
              <w:rPr>
                <w:b/>
                <w:sz w:val="22"/>
                <w:szCs w:val="22"/>
                <w:lang w:val="en-GB" w:bidi="ar-SA"/>
              </w:rPr>
            </w:pP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OHb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>(µM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393CCD" w:rsidRPr="008F63EF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33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43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28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68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5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2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7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3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15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14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2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17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</w:tr>
      <w:tr w:rsidR="00C81354" w:rsidRPr="00681179" w:rsidTr="003904C0">
        <w:tc>
          <w:tcPr>
            <w:tcW w:w="2552" w:type="dxa"/>
          </w:tcPr>
          <w:p w:rsidR="00C81354" w:rsidRPr="00681179" w:rsidRDefault="00C81354" w:rsidP="003904C0">
            <w:pPr>
              <w:rPr>
                <w:b/>
                <w:sz w:val="22"/>
                <w:szCs w:val="22"/>
                <w:lang w:val="en-GB" w:bidi="ar-SA"/>
              </w:rPr>
            </w:pP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HHb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 xml:space="preserve"> (µM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393CCD" w:rsidRPr="008F63EF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07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09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09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10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06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1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09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</w:tr>
      <w:tr w:rsidR="00C81354" w:rsidRPr="00681179" w:rsidTr="003904C0">
        <w:tc>
          <w:tcPr>
            <w:tcW w:w="2552" w:type="dxa"/>
          </w:tcPr>
          <w:p w:rsidR="00C81354" w:rsidRPr="00681179" w:rsidRDefault="00C81354" w:rsidP="003904C0">
            <w:pPr>
              <w:rPr>
                <w:b/>
                <w:sz w:val="22"/>
                <w:szCs w:val="22"/>
                <w:lang w:val="en-GB" w:bidi="ar-SA"/>
              </w:rPr>
            </w:pP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THb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 xml:space="preserve"> (µM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393CCD" w:rsidRPr="008F63EF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07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14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-0.06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0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6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5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6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6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14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19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C81354" w:rsidRPr="00393CCD" w:rsidRDefault="00C81354" w:rsidP="003904C0">
            <w:pPr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>0.03</w:t>
            </w:r>
            <w:r w:rsidR="00393CCD" w:rsidRPr="00393CCD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393CCD">
              <w:rPr>
                <w:rFonts w:cs="Arial"/>
                <w:color w:val="000000"/>
                <w:sz w:val="22"/>
                <w:szCs w:val="22"/>
                <w:lang w:val="en-GB"/>
              </w:rPr>
              <w:br/>
            </w:r>
            <w:r w:rsidR="00393CCD" w:rsidRPr="00575943">
              <w:rPr>
                <w:szCs w:val="22"/>
                <w:lang w:val="en-GB" w:bidi="ar-SA"/>
              </w:rPr>
              <w:t>(±</w:t>
            </w:r>
            <w:r w:rsidR="00393CCD" w:rsidRPr="00575943">
              <w:rPr>
                <w:rFonts w:cs="Arial"/>
                <w:color w:val="000000"/>
                <w:szCs w:val="22"/>
                <w:lang w:val="en-GB"/>
              </w:rPr>
              <w:t>0.23</w:t>
            </w:r>
            <w:r w:rsidR="00393CCD" w:rsidRPr="00575943">
              <w:rPr>
                <w:szCs w:val="22"/>
                <w:lang w:val="en-GB" w:bidi="ar-SA"/>
              </w:rPr>
              <w:t>)</w:t>
            </w:r>
          </w:p>
        </w:tc>
      </w:tr>
    </w:tbl>
    <w:p w:rsidR="000E75E3" w:rsidRDefault="000E75E3" w:rsidP="00C81354"/>
    <w:sectPr w:rsidR="000E75E3" w:rsidSect="00C813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354"/>
    <w:rsid w:val="0006622C"/>
    <w:rsid w:val="000E75E3"/>
    <w:rsid w:val="001A6F46"/>
    <w:rsid w:val="00392061"/>
    <w:rsid w:val="00393CCD"/>
    <w:rsid w:val="003B3A10"/>
    <w:rsid w:val="00575943"/>
    <w:rsid w:val="005E0335"/>
    <w:rsid w:val="00613FC2"/>
    <w:rsid w:val="006476E5"/>
    <w:rsid w:val="00655930"/>
    <w:rsid w:val="007A6C26"/>
    <w:rsid w:val="009E4556"/>
    <w:rsid w:val="00A111F8"/>
    <w:rsid w:val="00AC050B"/>
    <w:rsid w:val="00AE7F45"/>
    <w:rsid w:val="00BA5A5A"/>
    <w:rsid w:val="00BE33F3"/>
    <w:rsid w:val="00C10D9E"/>
    <w:rsid w:val="00C81354"/>
    <w:rsid w:val="00CD0B94"/>
    <w:rsid w:val="00E062EA"/>
    <w:rsid w:val="00E52A5B"/>
    <w:rsid w:val="00F21E09"/>
    <w:rsid w:val="00F63B17"/>
    <w:rsid w:val="00F65E93"/>
    <w:rsid w:val="00F81C4A"/>
    <w:rsid w:val="00FB0C57"/>
    <w:rsid w:val="00FD5E92"/>
    <w:rsid w:val="00FE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235288-BC28-4C22-927E-63394B20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354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81354"/>
    <w:pPr>
      <w:ind w:left="720"/>
      <w:contextualSpacing/>
    </w:pPr>
  </w:style>
  <w:style w:type="table" w:styleId="Tabellrutnt">
    <w:name w:val="Table Grid"/>
    <w:basedOn w:val="Normaltabell"/>
    <w:uiPriority w:val="59"/>
    <w:rsid w:val="00C81354"/>
    <w:pPr>
      <w:spacing w:before="200"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Gerdle</dc:creator>
  <cp:lastModifiedBy>Björn Gerdle</cp:lastModifiedBy>
  <cp:revision>3</cp:revision>
  <dcterms:created xsi:type="dcterms:W3CDTF">2014-04-22T08:32:00Z</dcterms:created>
  <dcterms:modified xsi:type="dcterms:W3CDTF">2014-04-22T08:32:00Z</dcterms:modified>
</cp:coreProperties>
</file>